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83B63" w14:textId="6AA81F10" w:rsidR="009B0296" w:rsidRDefault="009B0296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190"/>
        <w:gridCol w:w="1003"/>
        <w:gridCol w:w="781"/>
        <w:gridCol w:w="727"/>
        <w:gridCol w:w="727"/>
        <w:gridCol w:w="727"/>
        <w:gridCol w:w="727"/>
        <w:gridCol w:w="692"/>
      </w:tblGrid>
      <w:tr w:rsidR="009B0296" w:rsidRPr="00403455" w14:paraId="70A10474" w14:textId="77777777">
        <w:tc>
          <w:tcPr>
            <w:tcW w:w="0" w:type="auto"/>
            <w:vMerge w:val="restart"/>
          </w:tcPr>
          <w:p w14:paraId="21EB19C9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Concentration</w:t>
            </w:r>
          </w:p>
          <w:p w14:paraId="5348FF2C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(µ</w:t>
            </w:r>
            <w:proofErr w:type="gramStart"/>
            <w:r>
              <w:rPr>
                <w:rFonts w:ascii="Cambria" w:hAnsi="Cambria"/>
                <w:sz w:val="16"/>
              </w:rPr>
              <w:t>g</w:t>
            </w:r>
            <w:proofErr w:type="gramEnd"/>
            <w:r>
              <w:rPr>
                <w:rFonts w:ascii="Cambria" w:hAnsi="Cambria"/>
                <w:sz w:val="16"/>
              </w:rPr>
              <w:t>/ml)</w:t>
            </w:r>
          </w:p>
        </w:tc>
        <w:tc>
          <w:tcPr>
            <w:tcW w:w="0" w:type="auto"/>
            <w:vMerge w:val="restart"/>
          </w:tcPr>
          <w:p w14:paraId="32721BF1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Lipid</w:t>
            </w:r>
          </w:p>
          <w:p w14:paraId="5EA6C80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ubstituted</w:t>
            </w:r>
          </w:p>
        </w:tc>
        <w:tc>
          <w:tcPr>
            <w:tcW w:w="0" w:type="auto"/>
            <w:gridSpan w:val="2"/>
          </w:tcPr>
          <w:p w14:paraId="3F54F92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THP-1</w:t>
            </w:r>
          </w:p>
        </w:tc>
        <w:tc>
          <w:tcPr>
            <w:tcW w:w="0" w:type="auto"/>
            <w:gridSpan w:val="2"/>
          </w:tcPr>
          <w:p w14:paraId="39E73EF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KG-1</w:t>
            </w:r>
          </w:p>
        </w:tc>
        <w:tc>
          <w:tcPr>
            <w:tcW w:w="0" w:type="auto"/>
            <w:gridSpan w:val="2"/>
          </w:tcPr>
          <w:p w14:paraId="77682003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HL60</w:t>
            </w:r>
          </w:p>
        </w:tc>
      </w:tr>
      <w:tr w:rsidR="009B0296" w:rsidRPr="00403455" w14:paraId="723654E9" w14:textId="77777777">
        <w:tc>
          <w:tcPr>
            <w:tcW w:w="0" w:type="auto"/>
            <w:vMerge/>
          </w:tcPr>
          <w:p w14:paraId="6C34CF9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  <w:vMerge/>
          </w:tcPr>
          <w:p w14:paraId="410D0B5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2C7975C1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proofErr w:type="gramEnd"/>
            <w:r w:rsidRPr="007C2E4B">
              <w:rPr>
                <w:rFonts w:ascii="Cambria" w:hAnsi="Cambria"/>
                <w:sz w:val="16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AA742D5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spellStart"/>
            <w:r w:rsidRPr="00403455">
              <w:rPr>
                <w:rFonts w:ascii="Cambria" w:hAnsi="Cambria"/>
                <w:sz w:val="16"/>
              </w:rPr>
              <w:t>P</w:t>
            </w:r>
            <w:r w:rsidRPr="007C2E4B"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DBBB76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r>
              <w:rPr>
                <w:rFonts w:ascii="Cambria" w:hAnsi="Cambria"/>
                <w:sz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7578A676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spellStart"/>
            <w:r w:rsidRPr="00403455">
              <w:rPr>
                <w:rFonts w:ascii="Cambria" w:hAnsi="Cambria"/>
                <w:sz w:val="16"/>
              </w:rPr>
              <w:t>P</w:t>
            </w:r>
            <w:r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0970337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gramStart"/>
            <w:r w:rsidRPr="00403455">
              <w:rPr>
                <w:rFonts w:ascii="Cambria" w:hAnsi="Cambria"/>
                <w:sz w:val="16"/>
              </w:rPr>
              <w:t>r</w:t>
            </w:r>
            <w:r w:rsidRPr="00403455">
              <w:rPr>
                <w:rFonts w:ascii="Cambria" w:hAnsi="Cambria"/>
                <w:sz w:val="16"/>
                <w:vertAlign w:val="superscript"/>
              </w:rPr>
              <w:t>2</w:t>
            </w:r>
            <w:r>
              <w:rPr>
                <w:rFonts w:ascii="Cambria" w:hAnsi="Cambria"/>
                <w:sz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2C6322AF" w14:textId="77777777" w:rsidR="009B0296" w:rsidRPr="007C2E4B" w:rsidRDefault="009B0296" w:rsidP="00B37D11">
            <w:pPr>
              <w:pStyle w:val="NormalWeb"/>
              <w:spacing w:beforeLines="0" w:afterLines="0" w:line="360" w:lineRule="auto"/>
              <w:jc w:val="both"/>
              <w:rPr>
                <w:rFonts w:ascii="Cambria" w:hAnsi="Cambria"/>
                <w:sz w:val="16"/>
                <w:vertAlign w:val="superscript"/>
              </w:rPr>
            </w:pPr>
            <w:proofErr w:type="spellStart"/>
            <w:r>
              <w:rPr>
                <w:rFonts w:ascii="Cambria" w:hAnsi="Cambria"/>
                <w:sz w:val="16"/>
              </w:rPr>
              <w:t>P</w:t>
            </w:r>
            <w:r>
              <w:rPr>
                <w:rFonts w:ascii="Cambria" w:hAnsi="Cambria"/>
                <w:sz w:val="16"/>
                <w:vertAlign w:val="superscript"/>
              </w:rPr>
              <w:t>b</w:t>
            </w:r>
            <w:proofErr w:type="spellEnd"/>
          </w:p>
        </w:tc>
      </w:tr>
      <w:tr w:rsidR="009B0296" w:rsidRPr="00A23BC9" w14:paraId="792C0F66" w14:textId="77777777">
        <w:tc>
          <w:tcPr>
            <w:tcW w:w="0" w:type="auto"/>
            <w:vMerge w:val="restart"/>
          </w:tcPr>
          <w:p w14:paraId="29645779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  <w:p w14:paraId="097C74EF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bookmarkStart w:id="0" w:name="_GoBack"/>
            <w:bookmarkEnd w:id="0"/>
          </w:p>
          <w:p w14:paraId="069E9C3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0</w:t>
            </w:r>
          </w:p>
        </w:tc>
        <w:tc>
          <w:tcPr>
            <w:tcW w:w="0" w:type="auto"/>
          </w:tcPr>
          <w:p w14:paraId="0DDC9878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ALL</w:t>
            </w:r>
          </w:p>
        </w:tc>
        <w:tc>
          <w:tcPr>
            <w:tcW w:w="0" w:type="auto"/>
          </w:tcPr>
          <w:p w14:paraId="62D1F1E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5520</w:t>
            </w:r>
          </w:p>
        </w:tc>
        <w:tc>
          <w:tcPr>
            <w:tcW w:w="0" w:type="auto"/>
          </w:tcPr>
          <w:p w14:paraId="2B3B3C76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4397</w:t>
            </w:r>
          </w:p>
        </w:tc>
        <w:tc>
          <w:tcPr>
            <w:tcW w:w="0" w:type="auto"/>
          </w:tcPr>
          <w:p w14:paraId="1A8B3E28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2776</w:t>
            </w:r>
          </w:p>
        </w:tc>
        <w:tc>
          <w:tcPr>
            <w:tcW w:w="0" w:type="auto"/>
          </w:tcPr>
          <w:p w14:paraId="6ADC3C5A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0643</w:t>
            </w:r>
          </w:p>
        </w:tc>
        <w:tc>
          <w:tcPr>
            <w:tcW w:w="0" w:type="auto"/>
          </w:tcPr>
          <w:p w14:paraId="1E042EE6" w14:textId="77777777" w:rsidR="009B0296" w:rsidRPr="00B74FAF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B74FAF">
              <w:rPr>
                <w:rFonts w:ascii="Cambria" w:hAnsi="Cambria"/>
                <w:sz w:val="16"/>
              </w:rPr>
              <w:t>0.1185</w:t>
            </w:r>
          </w:p>
        </w:tc>
        <w:tc>
          <w:tcPr>
            <w:tcW w:w="0" w:type="auto"/>
          </w:tcPr>
          <w:p w14:paraId="2187FE1B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2493</w:t>
            </w:r>
          </w:p>
        </w:tc>
      </w:tr>
      <w:tr w:rsidR="009B0296" w:rsidRPr="00A23BC9" w14:paraId="219BC26D" w14:textId="77777777">
        <w:tc>
          <w:tcPr>
            <w:tcW w:w="0" w:type="auto"/>
            <w:vMerge/>
          </w:tcPr>
          <w:p w14:paraId="2A57A1B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7EE46F80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CA</w:t>
            </w:r>
          </w:p>
        </w:tc>
        <w:tc>
          <w:tcPr>
            <w:tcW w:w="0" w:type="auto"/>
          </w:tcPr>
          <w:p w14:paraId="1C968946" w14:textId="77777777" w:rsidR="009B0296" w:rsidRPr="00CB4C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B4C54">
              <w:rPr>
                <w:rFonts w:ascii="Cambria" w:hAnsi="Cambria"/>
                <w:b/>
                <w:sz w:val="16"/>
              </w:rPr>
              <w:t>0.9790</w:t>
            </w:r>
          </w:p>
        </w:tc>
        <w:tc>
          <w:tcPr>
            <w:tcW w:w="0" w:type="auto"/>
          </w:tcPr>
          <w:p w14:paraId="561CFB00" w14:textId="77777777" w:rsidR="009B0296" w:rsidRPr="00CB4C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B4C54">
              <w:rPr>
                <w:rFonts w:ascii="Cambria" w:hAnsi="Cambria"/>
                <w:b/>
                <w:sz w:val="16"/>
              </w:rPr>
              <w:t>0.0106</w:t>
            </w:r>
          </w:p>
        </w:tc>
        <w:tc>
          <w:tcPr>
            <w:tcW w:w="0" w:type="auto"/>
          </w:tcPr>
          <w:p w14:paraId="30D60E29" w14:textId="77777777" w:rsidR="009B0296" w:rsidRPr="009037C4" w:rsidRDefault="009B0296" w:rsidP="00B37D11">
            <w:pPr>
              <w:jc w:val="center"/>
              <w:rPr>
                <w:rFonts w:ascii="Cambria" w:hAnsi="Cambria" w:cs="Times New Roman"/>
                <w:b/>
                <w:sz w:val="16"/>
                <w:szCs w:val="20"/>
                <w:lang w:val="en-GB"/>
              </w:rPr>
            </w:pPr>
            <w:r w:rsidRPr="000F6D54">
              <w:rPr>
                <w:rFonts w:ascii="Cambria" w:hAnsi="Cambria" w:cs="Times New Roman"/>
                <w:b/>
                <w:sz w:val="16"/>
                <w:szCs w:val="20"/>
                <w:lang w:val="en-GB"/>
              </w:rPr>
              <w:t>0.9621</w:t>
            </w:r>
          </w:p>
        </w:tc>
        <w:tc>
          <w:tcPr>
            <w:tcW w:w="0" w:type="auto"/>
          </w:tcPr>
          <w:p w14:paraId="1EEA0899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0F6D54">
              <w:rPr>
                <w:rFonts w:ascii="Cambria" w:hAnsi="Cambria"/>
                <w:b/>
                <w:sz w:val="16"/>
              </w:rPr>
              <w:t>0.0191</w:t>
            </w:r>
          </w:p>
        </w:tc>
        <w:tc>
          <w:tcPr>
            <w:tcW w:w="0" w:type="auto"/>
          </w:tcPr>
          <w:p w14:paraId="135896EC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35E02">
              <w:rPr>
                <w:rFonts w:ascii="Cambria" w:hAnsi="Cambria"/>
                <w:b/>
                <w:sz w:val="16"/>
              </w:rPr>
              <w:t>0.5470</w:t>
            </w:r>
          </w:p>
        </w:tc>
        <w:tc>
          <w:tcPr>
            <w:tcW w:w="0" w:type="auto"/>
          </w:tcPr>
          <w:p w14:paraId="48A29E32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2604</w:t>
            </w:r>
          </w:p>
        </w:tc>
      </w:tr>
      <w:tr w:rsidR="009B0296" w:rsidRPr="00A23BC9" w14:paraId="376DD337" w14:textId="77777777">
        <w:tc>
          <w:tcPr>
            <w:tcW w:w="0" w:type="auto"/>
            <w:vMerge/>
          </w:tcPr>
          <w:p w14:paraId="6F7E966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665CE035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PA</w:t>
            </w:r>
          </w:p>
        </w:tc>
        <w:tc>
          <w:tcPr>
            <w:tcW w:w="0" w:type="auto"/>
          </w:tcPr>
          <w:p w14:paraId="14123596" w14:textId="77777777" w:rsidR="009B0296" w:rsidRPr="00CB4C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B4C54">
              <w:rPr>
                <w:rFonts w:ascii="Cambria" w:hAnsi="Cambria"/>
                <w:b/>
                <w:sz w:val="16"/>
              </w:rPr>
              <w:t>0.9123</w:t>
            </w:r>
          </w:p>
        </w:tc>
        <w:tc>
          <w:tcPr>
            <w:tcW w:w="0" w:type="auto"/>
          </w:tcPr>
          <w:p w14:paraId="199E774A" w14:textId="77777777" w:rsidR="009B0296" w:rsidRPr="00CB4C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B4C54">
              <w:rPr>
                <w:rFonts w:ascii="Cambria" w:hAnsi="Cambria"/>
                <w:b/>
                <w:sz w:val="16"/>
              </w:rPr>
              <w:t>0.0449</w:t>
            </w:r>
          </w:p>
        </w:tc>
        <w:tc>
          <w:tcPr>
            <w:tcW w:w="0" w:type="auto"/>
          </w:tcPr>
          <w:p w14:paraId="6F530368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7009</w:t>
            </w:r>
          </w:p>
        </w:tc>
        <w:tc>
          <w:tcPr>
            <w:tcW w:w="0" w:type="auto"/>
          </w:tcPr>
          <w:p w14:paraId="5EB6AF74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1628</w:t>
            </w:r>
          </w:p>
        </w:tc>
        <w:tc>
          <w:tcPr>
            <w:tcW w:w="0" w:type="auto"/>
          </w:tcPr>
          <w:p w14:paraId="2175ECF4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C35E02">
              <w:rPr>
                <w:rFonts w:ascii="Cambria" w:hAnsi="Cambria"/>
                <w:b/>
                <w:sz w:val="16"/>
              </w:rPr>
              <w:t>0.8228</w:t>
            </w:r>
          </w:p>
        </w:tc>
        <w:tc>
          <w:tcPr>
            <w:tcW w:w="0" w:type="auto"/>
          </w:tcPr>
          <w:p w14:paraId="44101120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0929</w:t>
            </w:r>
          </w:p>
        </w:tc>
      </w:tr>
      <w:tr w:rsidR="009B0296" w:rsidRPr="00A23BC9" w14:paraId="2BEE276E" w14:textId="77777777">
        <w:tc>
          <w:tcPr>
            <w:tcW w:w="0" w:type="auto"/>
            <w:vMerge/>
          </w:tcPr>
          <w:p w14:paraId="0B4CAF9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17F9CA38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OA</w:t>
            </w:r>
          </w:p>
        </w:tc>
        <w:tc>
          <w:tcPr>
            <w:tcW w:w="0" w:type="auto"/>
          </w:tcPr>
          <w:p w14:paraId="64CF71F3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4665</w:t>
            </w:r>
          </w:p>
        </w:tc>
        <w:tc>
          <w:tcPr>
            <w:tcW w:w="0" w:type="auto"/>
          </w:tcPr>
          <w:p w14:paraId="05536C8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3170</w:t>
            </w:r>
          </w:p>
        </w:tc>
        <w:tc>
          <w:tcPr>
            <w:tcW w:w="0" w:type="auto"/>
          </w:tcPr>
          <w:p w14:paraId="6C77CE3C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1190</w:t>
            </w:r>
          </w:p>
        </w:tc>
        <w:tc>
          <w:tcPr>
            <w:tcW w:w="0" w:type="auto"/>
          </w:tcPr>
          <w:p w14:paraId="4B2FC769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6551</w:t>
            </w:r>
          </w:p>
        </w:tc>
        <w:tc>
          <w:tcPr>
            <w:tcW w:w="0" w:type="auto"/>
          </w:tcPr>
          <w:p w14:paraId="0301EB7A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056</w:t>
            </w:r>
          </w:p>
        </w:tc>
        <w:tc>
          <w:tcPr>
            <w:tcW w:w="0" w:type="auto"/>
          </w:tcPr>
          <w:p w14:paraId="7BB3631C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9249</w:t>
            </w:r>
          </w:p>
        </w:tc>
      </w:tr>
      <w:tr w:rsidR="009B0296" w:rsidRPr="00A23BC9" w14:paraId="4F7AA867" w14:textId="77777777">
        <w:tc>
          <w:tcPr>
            <w:tcW w:w="0" w:type="auto"/>
            <w:vMerge/>
          </w:tcPr>
          <w:p w14:paraId="6A6B73E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374AA064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LA</w:t>
            </w:r>
          </w:p>
        </w:tc>
        <w:tc>
          <w:tcPr>
            <w:tcW w:w="0" w:type="auto"/>
          </w:tcPr>
          <w:p w14:paraId="44F7E1A3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color w:val="000000" w:themeColor="text1"/>
                <w:sz w:val="16"/>
              </w:rPr>
            </w:pPr>
            <w:r w:rsidRPr="005942B7">
              <w:rPr>
                <w:rFonts w:ascii="Cambria" w:hAnsi="Cambria"/>
                <w:b/>
                <w:color w:val="000000" w:themeColor="text1"/>
                <w:sz w:val="16"/>
              </w:rPr>
              <w:t>0.6978</w:t>
            </w:r>
          </w:p>
        </w:tc>
        <w:tc>
          <w:tcPr>
            <w:tcW w:w="0" w:type="auto"/>
          </w:tcPr>
          <w:p w14:paraId="749804BA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647</w:t>
            </w:r>
          </w:p>
        </w:tc>
        <w:tc>
          <w:tcPr>
            <w:tcW w:w="0" w:type="auto"/>
          </w:tcPr>
          <w:p w14:paraId="06FA3D9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044</w:t>
            </w:r>
            <w:r>
              <w:rPr>
                <w:rFonts w:ascii="Cambria" w:hAnsi="Cambria"/>
                <w:sz w:val="16"/>
              </w:rPr>
              <w:t>8</w:t>
            </w:r>
          </w:p>
        </w:tc>
        <w:tc>
          <w:tcPr>
            <w:tcW w:w="0" w:type="auto"/>
          </w:tcPr>
          <w:p w14:paraId="4919CAF5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7884</w:t>
            </w:r>
          </w:p>
        </w:tc>
        <w:tc>
          <w:tcPr>
            <w:tcW w:w="0" w:type="auto"/>
          </w:tcPr>
          <w:p w14:paraId="7D8BF191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1150</w:t>
            </w:r>
          </w:p>
        </w:tc>
        <w:tc>
          <w:tcPr>
            <w:tcW w:w="0" w:type="auto"/>
          </w:tcPr>
          <w:p w14:paraId="7CBF3C56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6609</w:t>
            </w:r>
          </w:p>
        </w:tc>
      </w:tr>
      <w:tr w:rsidR="009B0296" w:rsidRPr="00A23BC9" w14:paraId="2E702EEF" w14:textId="77777777">
        <w:tc>
          <w:tcPr>
            <w:tcW w:w="0" w:type="auto"/>
            <w:vMerge w:val="restart"/>
            <w:shd w:val="clear" w:color="auto" w:fill="auto"/>
          </w:tcPr>
          <w:p w14:paraId="2F9B4652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  <w:p w14:paraId="72E57587" w14:textId="77777777" w:rsidR="009B029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  <w:p w14:paraId="67DAAFA8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5</w:t>
            </w:r>
          </w:p>
        </w:tc>
        <w:tc>
          <w:tcPr>
            <w:tcW w:w="0" w:type="auto"/>
          </w:tcPr>
          <w:p w14:paraId="4B91A45C" w14:textId="77777777" w:rsidR="009B0296" w:rsidRPr="00A83FFC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A83FFC">
              <w:rPr>
                <w:rFonts w:ascii="Cambria" w:hAnsi="Cambria"/>
                <w:sz w:val="16"/>
              </w:rPr>
              <w:t>ALL</w:t>
            </w:r>
          </w:p>
        </w:tc>
        <w:tc>
          <w:tcPr>
            <w:tcW w:w="0" w:type="auto"/>
          </w:tcPr>
          <w:p w14:paraId="2D5B3F94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119</w:t>
            </w:r>
          </w:p>
        </w:tc>
        <w:tc>
          <w:tcPr>
            <w:tcW w:w="0" w:type="auto"/>
          </w:tcPr>
          <w:p w14:paraId="20A2E8A9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7309</w:t>
            </w:r>
          </w:p>
        </w:tc>
        <w:tc>
          <w:tcPr>
            <w:tcW w:w="0" w:type="auto"/>
          </w:tcPr>
          <w:p w14:paraId="24C45158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1837</w:t>
            </w:r>
          </w:p>
        </w:tc>
        <w:tc>
          <w:tcPr>
            <w:tcW w:w="0" w:type="auto"/>
          </w:tcPr>
          <w:p w14:paraId="1A716E6B" w14:textId="77777777" w:rsidR="009B0296" w:rsidRPr="000F6D54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0F6D54">
              <w:rPr>
                <w:rFonts w:ascii="Cambria" w:hAnsi="Cambria"/>
                <w:sz w:val="16"/>
              </w:rPr>
              <w:t>0.1440</w:t>
            </w:r>
          </w:p>
        </w:tc>
        <w:tc>
          <w:tcPr>
            <w:tcW w:w="0" w:type="auto"/>
          </w:tcPr>
          <w:p w14:paraId="0CA5C35C" w14:textId="77777777" w:rsidR="009B0296" w:rsidRPr="00C35E02" w:rsidRDefault="009B0296" w:rsidP="00B37D11">
            <w:pPr>
              <w:jc w:val="center"/>
              <w:rPr>
                <w:rFonts w:ascii="Cambria" w:hAnsi="Cambria" w:cs="Times New Roman"/>
                <w:sz w:val="16"/>
                <w:szCs w:val="20"/>
                <w:lang w:val="en-GB"/>
              </w:rPr>
            </w:pPr>
            <w:r>
              <w:rPr>
                <w:rFonts w:ascii="Cambria" w:hAnsi="Cambria" w:cs="Times New Roman"/>
                <w:sz w:val="16"/>
                <w:szCs w:val="20"/>
                <w:lang w:val="en-GB"/>
              </w:rPr>
              <w:t>0.0006</w:t>
            </w:r>
          </w:p>
        </w:tc>
        <w:tc>
          <w:tcPr>
            <w:tcW w:w="0" w:type="auto"/>
          </w:tcPr>
          <w:p w14:paraId="4E4454A5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9364</w:t>
            </w:r>
          </w:p>
        </w:tc>
      </w:tr>
      <w:tr w:rsidR="009B0296" w:rsidRPr="00A23BC9" w14:paraId="1850F889" w14:textId="77777777">
        <w:tc>
          <w:tcPr>
            <w:tcW w:w="0" w:type="auto"/>
            <w:vMerge/>
            <w:shd w:val="clear" w:color="auto" w:fill="auto"/>
          </w:tcPr>
          <w:p w14:paraId="20C55D5E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4E9BB11F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CA</w:t>
            </w:r>
          </w:p>
        </w:tc>
        <w:tc>
          <w:tcPr>
            <w:tcW w:w="0" w:type="auto"/>
          </w:tcPr>
          <w:p w14:paraId="45E6C129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8374</w:t>
            </w:r>
          </w:p>
        </w:tc>
        <w:tc>
          <w:tcPr>
            <w:tcW w:w="0" w:type="auto"/>
          </w:tcPr>
          <w:p w14:paraId="408D2600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0849</w:t>
            </w:r>
          </w:p>
        </w:tc>
        <w:tc>
          <w:tcPr>
            <w:tcW w:w="0" w:type="auto"/>
          </w:tcPr>
          <w:p w14:paraId="01F79B41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9179</w:t>
            </w:r>
          </w:p>
        </w:tc>
        <w:tc>
          <w:tcPr>
            <w:tcW w:w="0" w:type="auto"/>
          </w:tcPr>
          <w:p w14:paraId="130BCA82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0419</w:t>
            </w:r>
          </w:p>
        </w:tc>
        <w:tc>
          <w:tcPr>
            <w:tcW w:w="0" w:type="auto"/>
          </w:tcPr>
          <w:p w14:paraId="4664920E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1876</w:t>
            </w:r>
          </w:p>
        </w:tc>
        <w:tc>
          <w:tcPr>
            <w:tcW w:w="0" w:type="auto"/>
          </w:tcPr>
          <w:p w14:paraId="1B43EFBD" w14:textId="77777777" w:rsidR="009B0296" w:rsidRPr="00C35E02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C35E02">
              <w:rPr>
                <w:rFonts w:ascii="Cambria" w:hAnsi="Cambria"/>
                <w:sz w:val="16"/>
              </w:rPr>
              <w:t>0.5669</w:t>
            </w:r>
          </w:p>
        </w:tc>
      </w:tr>
      <w:tr w:rsidR="009B0296" w:rsidRPr="00A23BC9" w14:paraId="46477CB3" w14:textId="77777777">
        <w:tc>
          <w:tcPr>
            <w:tcW w:w="0" w:type="auto"/>
            <w:vMerge/>
            <w:shd w:val="clear" w:color="auto" w:fill="auto"/>
          </w:tcPr>
          <w:p w14:paraId="755B4F32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4AFA308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PA</w:t>
            </w:r>
          </w:p>
        </w:tc>
        <w:tc>
          <w:tcPr>
            <w:tcW w:w="0" w:type="auto"/>
          </w:tcPr>
          <w:p w14:paraId="7B25163D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6975</w:t>
            </w:r>
          </w:p>
        </w:tc>
        <w:tc>
          <w:tcPr>
            <w:tcW w:w="0" w:type="auto"/>
          </w:tcPr>
          <w:p w14:paraId="58D328E1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648</w:t>
            </w:r>
          </w:p>
        </w:tc>
        <w:tc>
          <w:tcPr>
            <w:tcW w:w="0" w:type="auto"/>
          </w:tcPr>
          <w:p w14:paraId="37D4305B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5942B7">
              <w:rPr>
                <w:rFonts w:ascii="Cambria" w:hAnsi="Cambria"/>
                <w:sz w:val="16"/>
              </w:rPr>
              <w:t>0.4946</w:t>
            </w:r>
          </w:p>
        </w:tc>
        <w:tc>
          <w:tcPr>
            <w:tcW w:w="0" w:type="auto"/>
          </w:tcPr>
          <w:p w14:paraId="624FED1F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5942B7">
              <w:rPr>
                <w:rFonts w:ascii="Cambria" w:hAnsi="Cambria"/>
                <w:sz w:val="16"/>
              </w:rPr>
              <w:t>0.2967</w:t>
            </w:r>
          </w:p>
        </w:tc>
        <w:tc>
          <w:tcPr>
            <w:tcW w:w="0" w:type="auto"/>
          </w:tcPr>
          <w:p w14:paraId="2F48A4D7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EE2426">
              <w:rPr>
                <w:rFonts w:ascii="Cambria" w:hAnsi="Cambria"/>
                <w:b/>
                <w:sz w:val="16"/>
              </w:rPr>
              <w:t>0.5650</w:t>
            </w:r>
          </w:p>
        </w:tc>
        <w:tc>
          <w:tcPr>
            <w:tcW w:w="0" w:type="auto"/>
          </w:tcPr>
          <w:p w14:paraId="10E89923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EE2426">
              <w:rPr>
                <w:rFonts w:ascii="Cambria" w:hAnsi="Cambria"/>
                <w:sz w:val="16"/>
              </w:rPr>
              <w:t>0.2483</w:t>
            </w:r>
          </w:p>
        </w:tc>
      </w:tr>
      <w:tr w:rsidR="009B0296" w:rsidRPr="00A23BC9" w14:paraId="6C7BCB4B" w14:textId="77777777">
        <w:tc>
          <w:tcPr>
            <w:tcW w:w="0" w:type="auto"/>
            <w:vMerge/>
            <w:shd w:val="clear" w:color="auto" w:fill="auto"/>
          </w:tcPr>
          <w:p w14:paraId="3F87C694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56D9F6A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OA</w:t>
            </w:r>
          </w:p>
        </w:tc>
        <w:tc>
          <w:tcPr>
            <w:tcW w:w="0" w:type="auto"/>
          </w:tcPr>
          <w:p w14:paraId="02D84B2D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4842</w:t>
            </w:r>
          </w:p>
        </w:tc>
        <w:tc>
          <w:tcPr>
            <w:tcW w:w="0" w:type="auto"/>
          </w:tcPr>
          <w:p w14:paraId="3EC89D0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3042</w:t>
            </w:r>
          </w:p>
        </w:tc>
        <w:tc>
          <w:tcPr>
            <w:tcW w:w="0" w:type="auto"/>
          </w:tcPr>
          <w:p w14:paraId="313D8278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9321</w:t>
            </w:r>
          </w:p>
        </w:tc>
        <w:tc>
          <w:tcPr>
            <w:tcW w:w="0" w:type="auto"/>
          </w:tcPr>
          <w:p w14:paraId="1FC30D69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0346</w:t>
            </w:r>
          </w:p>
        </w:tc>
        <w:tc>
          <w:tcPr>
            <w:tcW w:w="0" w:type="auto"/>
          </w:tcPr>
          <w:p w14:paraId="18E64A7E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EE2426">
              <w:rPr>
                <w:rFonts w:ascii="Cambria" w:hAnsi="Cambria"/>
                <w:sz w:val="16"/>
              </w:rPr>
              <w:t>0.0454</w:t>
            </w:r>
          </w:p>
        </w:tc>
        <w:tc>
          <w:tcPr>
            <w:tcW w:w="0" w:type="auto"/>
          </w:tcPr>
          <w:p w14:paraId="55C472FA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EE2426">
              <w:rPr>
                <w:rFonts w:ascii="Cambria" w:hAnsi="Cambria"/>
                <w:sz w:val="16"/>
              </w:rPr>
              <w:t>0.7869</w:t>
            </w:r>
          </w:p>
        </w:tc>
      </w:tr>
      <w:tr w:rsidR="009B0296" w:rsidRPr="00A23BC9" w14:paraId="5AFB22CF" w14:textId="77777777">
        <w:tc>
          <w:tcPr>
            <w:tcW w:w="0" w:type="auto"/>
            <w:vMerge/>
            <w:shd w:val="clear" w:color="auto" w:fill="auto"/>
          </w:tcPr>
          <w:p w14:paraId="6432DA5B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0" w:type="auto"/>
          </w:tcPr>
          <w:p w14:paraId="0DEFB44C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LA</w:t>
            </w:r>
          </w:p>
        </w:tc>
        <w:tc>
          <w:tcPr>
            <w:tcW w:w="0" w:type="auto"/>
          </w:tcPr>
          <w:p w14:paraId="3FE475EA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b/>
                <w:sz w:val="16"/>
              </w:rPr>
            </w:pPr>
            <w:r w:rsidRPr="005942B7">
              <w:rPr>
                <w:rFonts w:ascii="Cambria" w:hAnsi="Cambria"/>
                <w:b/>
                <w:sz w:val="16"/>
              </w:rPr>
              <w:t>0.6464</w:t>
            </w:r>
          </w:p>
        </w:tc>
        <w:tc>
          <w:tcPr>
            <w:tcW w:w="0" w:type="auto"/>
          </w:tcPr>
          <w:p w14:paraId="3A8C7597" w14:textId="77777777" w:rsidR="009B0296" w:rsidRPr="00403455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0.1960</w:t>
            </w:r>
          </w:p>
        </w:tc>
        <w:tc>
          <w:tcPr>
            <w:tcW w:w="0" w:type="auto"/>
          </w:tcPr>
          <w:p w14:paraId="3987E4B1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5942B7">
              <w:rPr>
                <w:rFonts w:ascii="Cambria" w:hAnsi="Cambria"/>
                <w:sz w:val="16"/>
              </w:rPr>
              <w:t>0.1360</w:t>
            </w:r>
          </w:p>
        </w:tc>
        <w:tc>
          <w:tcPr>
            <w:tcW w:w="0" w:type="auto"/>
          </w:tcPr>
          <w:p w14:paraId="2D5D350A" w14:textId="77777777" w:rsidR="009B0296" w:rsidRPr="005942B7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5942B7">
              <w:rPr>
                <w:rFonts w:ascii="Cambria" w:hAnsi="Cambria"/>
                <w:sz w:val="16"/>
              </w:rPr>
              <w:t>0.6312</w:t>
            </w:r>
          </w:p>
        </w:tc>
        <w:tc>
          <w:tcPr>
            <w:tcW w:w="0" w:type="auto"/>
          </w:tcPr>
          <w:p w14:paraId="6BC89932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EE2426">
              <w:rPr>
                <w:rFonts w:ascii="Cambria" w:hAnsi="Cambria"/>
                <w:sz w:val="16"/>
              </w:rPr>
              <w:t>0.057</w:t>
            </w:r>
            <w:r>
              <w:rPr>
                <w:rFonts w:ascii="Cambria" w:hAnsi="Cambria"/>
                <w:sz w:val="16"/>
              </w:rPr>
              <w:t>5</w:t>
            </w:r>
          </w:p>
        </w:tc>
        <w:tc>
          <w:tcPr>
            <w:tcW w:w="0" w:type="auto"/>
          </w:tcPr>
          <w:p w14:paraId="09AA07D5" w14:textId="77777777" w:rsidR="009B0296" w:rsidRPr="00EE2426" w:rsidRDefault="009B0296" w:rsidP="00B37D11">
            <w:pPr>
              <w:pStyle w:val="NormalWeb"/>
              <w:spacing w:beforeLines="0" w:afterLines="0" w:line="360" w:lineRule="auto"/>
              <w:jc w:val="center"/>
              <w:rPr>
                <w:rFonts w:ascii="Cambria" w:hAnsi="Cambria"/>
                <w:sz w:val="16"/>
              </w:rPr>
            </w:pPr>
            <w:r w:rsidRPr="00EE2426">
              <w:rPr>
                <w:rFonts w:ascii="Cambria" w:hAnsi="Cambria"/>
                <w:sz w:val="16"/>
              </w:rPr>
              <w:t>0.7602</w:t>
            </w:r>
          </w:p>
        </w:tc>
      </w:tr>
    </w:tbl>
    <w:p w14:paraId="6F735462" w14:textId="77777777" w:rsidR="009B0296" w:rsidRDefault="009B0296" w:rsidP="009B0296">
      <w:pPr>
        <w:rPr>
          <w:lang w:val="en-CA"/>
        </w:rPr>
      </w:pPr>
      <w:r>
        <w:rPr>
          <w:lang w:val="en-CA"/>
        </w:rPr>
        <w:t>a. Linear regression r</w:t>
      </w:r>
      <w:r w:rsidRPr="00F46ABF">
        <w:rPr>
          <w:vertAlign w:val="superscript"/>
          <w:lang w:val="en-CA"/>
        </w:rPr>
        <w:t>2</w:t>
      </w:r>
      <w:r>
        <w:rPr>
          <w:lang w:val="en-CA"/>
        </w:rPr>
        <w:t xml:space="preserve"> values</w:t>
      </w:r>
    </w:p>
    <w:p w14:paraId="3679371A" w14:textId="77777777" w:rsidR="009B0296" w:rsidRDefault="009B0296" w:rsidP="009B0296">
      <w:pPr>
        <w:rPr>
          <w:lang w:val="en-CA"/>
        </w:rPr>
      </w:pPr>
      <w:r>
        <w:rPr>
          <w:lang w:val="en-CA"/>
        </w:rPr>
        <w:t xml:space="preserve">b. Calculated to determine if slope was </w:t>
      </w:r>
      <w:r w:rsidRPr="00F46ABF">
        <w:rPr>
          <w:lang w:val="en-CA"/>
        </w:rPr>
        <w:t>si</w:t>
      </w:r>
      <w:r>
        <w:rPr>
          <w:lang w:val="en-CA"/>
        </w:rPr>
        <w:t>gnificantly different from zero</w:t>
      </w:r>
    </w:p>
    <w:p w14:paraId="6343B1E4" w14:textId="77777777" w:rsidR="009B0296" w:rsidRDefault="009B0296" w:rsidP="009B0296">
      <w:pPr>
        <w:rPr>
          <w:lang w:val="en-CA"/>
        </w:rPr>
      </w:pPr>
      <w:r>
        <w:rPr>
          <w:lang w:val="en-CA"/>
        </w:rPr>
        <w:t>* Significant values are bolded.</w:t>
      </w:r>
    </w:p>
    <w:p w14:paraId="370C62AD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7132616F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34D0D051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49D489F8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79BDC110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7FA47812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639F5514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728FDAEC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13CE76D7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72B1C72E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29332EF1" w14:textId="77777777" w:rsidR="00C94FF9" w:rsidRDefault="00C94FF9" w:rsidP="009B0296">
      <w:pPr>
        <w:pStyle w:val="NormalWeb"/>
        <w:spacing w:beforeLines="0" w:afterLines="0" w:line="360" w:lineRule="auto"/>
        <w:jc w:val="both"/>
        <w:rPr>
          <w:rFonts w:ascii="Cambria" w:hAnsi="Cambria"/>
          <w:sz w:val="22"/>
        </w:rPr>
      </w:pPr>
    </w:p>
    <w:p w14:paraId="5C3DBECC" w14:textId="77777777" w:rsidR="00F00B3C" w:rsidRPr="00BB4582" w:rsidRDefault="00F00B3C" w:rsidP="00917DA1">
      <w:pPr>
        <w:rPr>
          <w:lang w:val="en-CA"/>
        </w:rPr>
      </w:pPr>
    </w:p>
    <w:sectPr w:rsidR="00F00B3C" w:rsidRPr="00BB4582" w:rsidSect="00871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B Extra 12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942D5"/>
    <w:multiLevelType w:val="hybridMultilevel"/>
    <w:tmpl w:val="5E9AA9C6"/>
    <w:lvl w:ilvl="0" w:tplc="3E1E776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BB5BBC"/>
    <w:multiLevelType w:val="hybridMultilevel"/>
    <w:tmpl w:val="1DC67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D19DD"/>
    <w:multiLevelType w:val="hybridMultilevel"/>
    <w:tmpl w:val="D960C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1140B"/>
    <w:multiLevelType w:val="hybridMultilevel"/>
    <w:tmpl w:val="3A5E740E"/>
    <w:lvl w:ilvl="0" w:tplc="73F01CB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E4"/>
    <w:rsid w:val="00003966"/>
    <w:rsid w:val="0001626A"/>
    <w:rsid w:val="000163A5"/>
    <w:rsid w:val="00017EFC"/>
    <w:rsid w:val="00022FAD"/>
    <w:rsid w:val="0003410C"/>
    <w:rsid w:val="00043BA4"/>
    <w:rsid w:val="00055ED5"/>
    <w:rsid w:val="00055FCC"/>
    <w:rsid w:val="00064AFD"/>
    <w:rsid w:val="0007208E"/>
    <w:rsid w:val="000722A1"/>
    <w:rsid w:val="000800F6"/>
    <w:rsid w:val="00082FC7"/>
    <w:rsid w:val="00084F00"/>
    <w:rsid w:val="000857D1"/>
    <w:rsid w:val="000864AF"/>
    <w:rsid w:val="0008710C"/>
    <w:rsid w:val="00095F1A"/>
    <w:rsid w:val="00097716"/>
    <w:rsid w:val="000A5BAF"/>
    <w:rsid w:val="000C1FA7"/>
    <w:rsid w:val="000C3688"/>
    <w:rsid w:val="000C617A"/>
    <w:rsid w:val="000D1C32"/>
    <w:rsid w:val="000D50A1"/>
    <w:rsid w:val="000D5AC4"/>
    <w:rsid w:val="000E41EB"/>
    <w:rsid w:val="000E45D0"/>
    <w:rsid w:val="000F1648"/>
    <w:rsid w:val="000F6D54"/>
    <w:rsid w:val="00101448"/>
    <w:rsid w:val="001135E4"/>
    <w:rsid w:val="00122FFA"/>
    <w:rsid w:val="00126803"/>
    <w:rsid w:val="0013424A"/>
    <w:rsid w:val="001443E0"/>
    <w:rsid w:val="00152995"/>
    <w:rsid w:val="00164B6C"/>
    <w:rsid w:val="00174D4F"/>
    <w:rsid w:val="001772E5"/>
    <w:rsid w:val="00186FB9"/>
    <w:rsid w:val="00187296"/>
    <w:rsid w:val="0019103D"/>
    <w:rsid w:val="00197BD4"/>
    <w:rsid w:val="001A44DE"/>
    <w:rsid w:val="001B08D0"/>
    <w:rsid w:val="001B367A"/>
    <w:rsid w:val="001C61EA"/>
    <w:rsid w:val="001E1FE7"/>
    <w:rsid w:val="001F0938"/>
    <w:rsid w:val="001F0B00"/>
    <w:rsid w:val="001F500F"/>
    <w:rsid w:val="001F7801"/>
    <w:rsid w:val="001F7CFB"/>
    <w:rsid w:val="002002D4"/>
    <w:rsid w:val="0020616F"/>
    <w:rsid w:val="00211E0C"/>
    <w:rsid w:val="00224BE6"/>
    <w:rsid w:val="00232720"/>
    <w:rsid w:val="002329C2"/>
    <w:rsid w:val="00236C51"/>
    <w:rsid w:val="0023721B"/>
    <w:rsid w:val="00253EE3"/>
    <w:rsid w:val="00255F99"/>
    <w:rsid w:val="002603A2"/>
    <w:rsid w:val="0026130D"/>
    <w:rsid w:val="00264DDF"/>
    <w:rsid w:val="00276F7A"/>
    <w:rsid w:val="00277FCC"/>
    <w:rsid w:val="0028369A"/>
    <w:rsid w:val="00294008"/>
    <w:rsid w:val="002B585E"/>
    <w:rsid w:val="002C1556"/>
    <w:rsid w:val="002C5CBD"/>
    <w:rsid w:val="002C731E"/>
    <w:rsid w:val="002E0C6E"/>
    <w:rsid w:val="002E2DA8"/>
    <w:rsid w:val="002F22E0"/>
    <w:rsid w:val="002F3223"/>
    <w:rsid w:val="00304760"/>
    <w:rsid w:val="00314383"/>
    <w:rsid w:val="00321411"/>
    <w:rsid w:val="003226C5"/>
    <w:rsid w:val="00330213"/>
    <w:rsid w:val="00347F26"/>
    <w:rsid w:val="00353D54"/>
    <w:rsid w:val="003678F4"/>
    <w:rsid w:val="003746AA"/>
    <w:rsid w:val="003748C8"/>
    <w:rsid w:val="00374E4B"/>
    <w:rsid w:val="003805F4"/>
    <w:rsid w:val="00381838"/>
    <w:rsid w:val="00386439"/>
    <w:rsid w:val="003A5E92"/>
    <w:rsid w:val="003C59E9"/>
    <w:rsid w:val="003C7705"/>
    <w:rsid w:val="003D4F7D"/>
    <w:rsid w:val="003E6515"/>
    <w:rsid w:val="003F068D"/>
    <w:rsid w:val="003F5715"/>
    <w:rsid w:val="003F6D57"/>
    <w:rsid w:val="004027C6"/>
    <w:rsid w:val="00403E97"/>
    <w:rsid w:val="00405492"/>
    <w:rsid w:val="004057EF"/>
    <w:rsid w:val="00410652"/>
    <w:rsid w:val="00416434"/>
    <w:rsid w:val="00417733"/>
    <w:rsid w:val="00425443"/>
    <w:rsid w:val="00425499"/>
    <w:rsid w:val="004279A9"/>
    <w:rsid w:val="00427D8A"/>
    <w:rsid w:val="00431E0C"/>
    <w:rsid w:val="004400FB"/>
    <w:rsid w:val="0044439D"/>
    <w:rsid w:val="00453E89"/>
    <w:rsid w:val="0045425C"/>
    <w:rsid w:val="00466C9D"/>
    <w:rsid w:val="00471BDC"/>
    <w:rsid w:val="004726D4"/>
    <w:rsid w:val="004875AF"/>
    <w:rsid w:val="004936AA"/>
    <w:rsid w:val="00494C1D"/>
    <w:rsid w:val="004A2273"/>
    <w:rsid w:val="004A5273"/>
    <w:rsid w:val="004A6530"/>
    <w:rsid w:val="004B6667"/>
    <w:rsid w:val="004C22C9"/>
    <w:rsid w:val="004D126D"/>
    <w:rsid w:val="004E23A9"/>
    <w:rsid w:val="004E4913"/>
    <w:rsid w:val="004F15CB"/>
    <w:rsid w:val="004F3A09"/>
    <w:rsid w:val="004F680B"/>
    <w:rsid w:val="00506B6A"/>
    <w:rsid w:val="005130F7"/>
    <w:rsid w:val="00537C0B"/>
    <w:rsid w:val="005502C0"/>
    <w:rsid w:val="0055274E"/>
    <w:rsid w:val="0057559D"/>
    <w:rsid w:val="005761C8"/>
    <w:rsid w:val="00582951"/>
    <w:rsid w:val="005832FF"/>
    <w:rsid w:val="00590153"/>
    <w:rsid w:val="005942B7"/>
    <w:rsid w:val="005A627D"/>
    <w:rsid w:val="005B0A18"/>
    <w:rsid w:val="005B6AAD"/>
    <w:rsid w:val="005C0433"/>
    <w:rsid w:val="005C15A6"/>
    <w:rsid w:val="005D08AE"/>
    <w:rsid w:val="005D5D71"/>
    <w:rsid w:val="005E158C"/>
    <w:rsid w:val="005E1BA8"/>
    <w:rsid w:val="005F4BD4"/>
    <w:rsid w:val="00600229"/>
    <w:rsid w:val="006002D4"/>
    <w:rsid w:val="0061631B"/>
    <w:rsid w:val="006163DD"/>
    <w:rsid w:val="006169CC"/>
    <w:rsid w:val="00620A74"/>
    <w:rsid w:val="0062328B"/>
    <w:rsid w:val="00625BEA"/>
    <w:rsid w:val="006263A6"/>
    <w:rsid w:val="00627377"/>
    <w:rsid w:val="0063216F"/>
    <w:rsid w:val="0064642D"/>
    <w:rsid w:val="0064767A"/>
    <w:rsid w:val="00653687"/>
    <w:rsid w:val="00654A96"/>
    <w:rsid w:val="00664362"/>
    <w:rsid w:val="00666F97"/>
    <w:rsid w:val="00673C1A"/>
    <w:rsid w:val="00675C7B"/>
    <w:rsid w:val="00677E60"/>
    <w:rsid w:val="00681196"/>
    <w:rsid w:val="00682B8A"/>
    <w:rsid w:val="00692DFA"/>
    <w:rsid w:val="00694707"/>
    <w:rsid w:val="006A7D9C"/>
    <w:rsid w:val="006B4DAE"/>
    <w:rsid w:val="006D3721"/>
    <w:rsid w:val="006D406A"/>
    <w:rsid w:val="006E0AD2"/>
    <w:rsid w:val="006E14DA"/>
    <w:rsid w:val="006E5C6F"/>
    <w:rsid w:val="006F46E7"/>
    <w:rsid w:val="006F7813"/>
    <w:rsid w:val="007002A0"/>
    <w:rsid w:val="0070779D"/>
    <w:rsid w:val="007101FD"/>
    <w:rsid w:val="00711C0F"/>
    <w:rsid w:val="00712FB5"/>
    <w:rsid w:val="00741C9F"/>
    <w:rsid w:val="00742368"/>
    <w:rsid w:val="00752F08"/>
    <w:rsid w:val="0076345C"/>
    <w:rsid w:val="007637D9"/>
    <w:rsid w:val="007700F0"/>
    <w:rsid w:val="00771A04"/>
    <w:rsid w:val="007725E6"/>
    <w:rsid w:val="0078000B"/>
    <w:rsid w:val="00782D5D"/>
    <w:rsid w:val="00783F15"/>
    <w:rsid w:val="00792320"/>
    <w:rsid w:val="00792B95"/>
    <w:rsid w:val="00796340"/>
    <w:rsid w:val="007A1BFF"/>
    <w:rsid w:val="007C2E4B"/>
    <w:rsid w:val="007C5D50"/>
    <w:rsid w:val="007D34F6"/>
    <w:rsid w:val="007D3C70"/>
    <w:rsid w:val="007E1D52"/>
    <w:rsid w:val="007E362D"/>
    <w:rsid w:val="007F1560"/>
    <w:rsid w:val="007F20E4"/>
    <w:rsid w:val="007F7999"/>
    <w:rsid w:val="0080107A"/>
    <w:rsid w:val="00807407"/>
    <w:rsid w:val="00817A2D"/>
    <w:rsid w:val="008302D1"/>
    <w:rsid w:val="00831F34"/>
    <w:rsid w:val="00834C35"/>
    <w:rsid w:val="00835222"/>
    <w:rsid w:val="00842227"/>
    <w:rsid w:val="008528E4"/>
    <w:rsid w:val="008610B3"/>
    <w:rsid w:val="008620A4"/>
    <w:rsid w:val="008716CF"/>
    <w:rsid w:val="008747E9"/>
    <w:rsid w:val="00881BBA"/>
    <w:rsid w:val="00882799"/>
    <w:rsid w:val="008940D7"/>
    <w:rsid w:val="00896EC9"/>
    <w:rsid w:val="00897D84"/>
    <w:rsid w:val="008B02A8"/>
    <w:rsid w:val="008E56B3"/>
    <w:rsid w:val="00901CE6"/>
    <w:rsid w:val="00902BE1"/>
    <w:rsid w:val="009037C4"/>
    <w:rsid w:val="0090569D"/>
    <w:rsid w:val="0090574E"/>
    <w:rsid w:val="00915FA4"/>
    <w:rsid w:val="00917B45"/>
    <w:rsid w:val="00917DA1"/>
    <w:rsid w:val="0093251E"/>
    <w:rsid w:val="0094188F"/>
    <w:rsid w:val="00951A48"/>
    <w:rsid w:val="00954E7C"/>
    <w:rsid w:val="00962307"/>
    <w:rsid w:val="009663A7"/>
    <w:rsid w:val="00970F50"/>
    <w:rsid w:val="00987229"/>
    <w:rsid w:val="00996ADB"/>
    <w:rsid w:val="009A30A6"/>
    <w:rsid w:val="009B0296"/>
    <w:rsid w:val="009B590F"/>
    <w:rsid w:val="009C028F"/>
    <w:rsid w:val="009C555C"/>
    <w:rsid w:val="009E0FF7"/>
    <w:rsid w:val="009E752B"/>
    <w:rsid w:val="009F69EB"/>
    <w:rsid w:val="009F7A9B"/>
    <w:rsid w:val="009F7BC4"/>
    <w:rsid w:val="00A10BCF"/>
    <w:rsid w:val="00A135ED"/>
    <w:rsid w:val="00A15FD3"/>
    <w:rsid w:val="00A162A9"/>
    <w:rsid w:val="00A4167D"/>
    <w:rsid w:val="00A508B5"/>
    <w:rsid w:val="00A76904"/>
    <w:rsid w:val="00A83FFC"/>
    <w:rsid w:val="00A84053"/>
    <w:rsid w:val="00AA44B8"/>
    <w:rsid w:val="00AE0B6A"/>
    <w:rsid w:val="00AE1834"/>
    <w:rsid w:val="00AF0303"/>
    <w:rsid w:val="00B2233B"/>
    <w:rsid w:val="00B241C2"/>
    <w:rsid w:val="00B37D11"/>
    <w:rsid w:val="00B43BA1"/>
    <w:rsid w:val="00B521D0"/>
    <w:rsid w:val="00B529BD"/>
    <w:rsid w:val="00B52C8E"/>
    <w:rsid w:val="00B62100"/>
    <w:rsid w:val="00B66C46"/>
    <w:rsid w:val="00B70ECB"/>
    <w:rsid w:val="00B74FAF"/>
    <w:rsid w:val="00B7569C"/>
    <w:rsid w:val="00B76794"/>
    <w:rsid w:val="00B8097C"/>
    <w:rsid w:val="00B81732"/>
    <w:rsid w:val="00B843A2"/>
    <w:rsid w:val="00B84D17"/>
    <w:rsid w:val="00B936AC"/>
    <w:rsid w:val="00BB4582"/>
    <w:rsid w:val="00BC25A7"/>
    <w:rsid w:val="00BD6B2F"/>
    <w:rsid w:val="00BD6DCA"/>
    <w:rsid w:val="00BE04A4"/>
    <w:rsid w:val="00BE3FD7"/>
    <w:rsid w:val="00BF0419"/>
    <w:rsid w:val="00BF0611"/>
    <w:rsid w:val="00BF6851"/>
    <w:rsid w:val="00C01BA1"/>
    <w:rsid w:val="00C04197"/>
    <w:rsid w:val="00C10312"/>
    <w:rsid w:val="00C35E02"/>
    <w:rsid w:val="00C432CE"/>
    <w:rsid w:val="00C452D5"/>
    <w:rsid w:val="00C46354"/>
    <w:rsid w:val="00C5514F"/>
    <w:rsid w:val="00C7744E"/>
    <w:rsid w:val="00C77CC4"/>
    <w:rsid w:val="00C86026"/>
    <w:rsid w:val="00C90D4F"/>
    <w:rsid w:val="00C929C2"/>
    <w:rsid w:val="00C9328C"/>
    <w:rsid w:val="00C94FF9"/>
    <w:rsid w:val="00C96C12"/>
    <w:rsid w:val="00CA037A"/>
    <w:rsid w:val="00CA0B70"/>
    <w:rsid w:val="00CA6259"/>
    <w:rsid w:val="00CB2363"/>
    <w:rsid w:val="00CB4C54"/>
    <w:rsid w:val="00CB590B"/>
    <w:rsid w:val="00CC1D99"/>
    <w:rsid w:val="00CE53EC"/>
    <w:rsid w:val="00CE5B01"/>
    <w:rsid w:val="00CF27D2"/>
    <w:rsid w:val="00CF2F75"/>
    <w:rsid w:val="00CF30CF"/>
    <w:rsid w:val="00CF7368"/>
    <w:rsid w:val="00CF7611"/>
    <w:rsid w:val="00D16D85"/>
    <w:rsid w:val="00D1728D"/>
    <w:rsid w:val="00D321CD"/>
    <w:rsid w:val="00D34E96"/>
    <w:rsid w:val="00D5546D"/>
    <w:rsid w:val="00D60F59"/>
    <w:rsid w:val="00D81170"/>
    <w:rsid w:val="00D830EA"/>
    <w:rsid w:val="00D904B5"/>
    <w:rsid w:val="00D932A4"/>
    <w:rsid w:val="00DA4308"/>
    <w:rsid w:val="00DB02E9"/>
    <w:rsid w:val="00DB2CC5"/>
    <w:rsid w:val="00DE7852"/>
    <w:rsid w:val="00DF5710"/>
    <w:rsid w:val="00DF731B"/>
    <w:rsid w:val="00E00DCF"/>
    <w:rsid w:val="00E10D7C"/>
    <w:rsid w:val="00E11255"/>
    <w:rsid w:val="00E25C6F"/>
    <w:rsid w:val="00E31011"/>
    <w:rsid w:val="00E334EF"/>
    <w:rsid w:val="00E40720"/>
    <w:rsid w:val="00E45A6C"/>
    <w:rsid w:val="00E4653B"/>
    <w:rsid w:val="00E510CD"/>
    <w:rsid w:val="00E51B89"/>
    <w:rsid w:val="00E7584A"/>
    <w:rsid w:val="00E91D76"/>
    <w:rsid w:val="00E93605"/>
    <w:rsid w:val="00E95173"/>
    <w:rsid w:val="00EA365B"/>
    <w:rsid w:val="00EB0A00"/>
    <w:rsid w:val="00EC6C67"/>
    <w:rsid w:val="00ED2F4A"/>
    <w:rsid w:val="00ED40F1"/>
    <w:rsid w:val="00ED7A7D"/>
    <w:rsid w:val="00EE1C84"/>
    <w:rsid w:val="00EE2426"/>
    <w:rsid w:val="00EE5B9A"/>
    <w:rsid w:val="00EF6522"/>
    <w:rsid w:val="00F00B3C"/>
    <w:rsid w:val="00F02DD9"/>
    <w:rsid w:val="00F0534A"/>
    <w:rsid w:val="00F12157"/>
    <w:rsid w:val="00F13C57"/>
    <w:rsid w:val="00F14408"/>
    <w:rsid w:val="00F147CE"/>
    <w:rsid w:val="00F2131B"/>
    <w:rsid w:val="00F21B43"/>
    <w:rsid w:val="00F306B1"/>
    <w:rsid w:val="00F30A4E"/>
    <w:rsid w:val="00F3160C"/>
    <w:rsid w:val="00F31A72"/>
    <w:rsid w:val="00F36103"/>
    <w:rsid w:val="00F43446"/>
    <w:rsid w:val="00F46ABF"/>
    <w:rsid w:val="00F552B1"/>
    <w:rsid w:val="00F61E99"/>
    <w:rsid w:val="00F627B6"/>
    <w:rsid w:val="00F712D3"/>
    <w:rsid w:val="00F82399"/>
    <w:rsid w:val="00F8300E"/>
    <w:rsid w:val="00F8539A"/>
    <w:rsid w:val="00F86F0A"/>
    <w:rsid w:val="00FA0D8F"/>
    <w:rsid w:val="00FA12FF"/>
    <w:rsid w:val="00FA2D9E"/>
    <w:rsid w:val="00FA369F"/>
    <w:rsid w:val="00FC2542"/>
    <w:rsid w:val="00FC56D9"/>
    <w:rsid w:val="00FC7640"/>
    <w:rsid w:val="00FE1760"/>
    <w:rsid w:val="00FE5081"/>
    <w:rsid w:val="00FF13BF"/>
    <w:rsid w:val="00FF4B7D"/>
    <w:rsid w:val="00FF68C5"/>
    <w:rsid w:val="00FF73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FA7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>University of Albert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andry</dc:creator>
  <cp:keywords/>
  <cp:lastModifiedBy>Hasan Uludag</cp:lastModifiedBy>
  <cp:revision>3</cp:revision>
  <cp:lastPrinted>2012-04-03T21:08:00Z</cp:lastPrinted>
  <dcterms:created xsi:type="dcterms:W3CDTF">2012-08-07T00:08:00Z</dcterms:created>
  <dcterms:modified xsi:type="dcterms:W3CDTF">2012-08-07T00:09:00Z</dcterms:modified>
</cp:coreProperties>
</file>